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687EF" w14:textId="4D798E88" w:rsidR="00596D49" w:rsidRDefault="00596D49" w:rsidP="00596D49">
      <w:proofErr w:type="spellStart"/>
      <w:r>
        <w:t>Questionna</w:t>
      </w:r>
      <w:r w:rsidR="006247AA">
        <w:t>i</w:t>
      </w:r>
      <w:r>
        <w:t>re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resin</w:t>
      </w:r>
      <w:proofErr w:type="spellEnd"/>
      <w:r w:rsidR="006247AA">
        <w:t xml:space="preserve"> </w:t>
      </w:r>
      <w:proofErr w:type="spellStart"/>
      <w:r>
        <w:t>infiltration</w:t>
      </w:r>
      <w:proofErr w:type="spellEnd"/>
    </w:p>
    <w:p w14:paraId="4079CF10" w14:textId="77777777" w:rsidR="00596D49" w:rsidRDefault="00596D49" w:rsidP="00596D49"/>
    <w:p w14:paraId="1C098097" w14:textId="77777777" w:rsidR="00596D49" w:rsidRDefault="00596D49" w:rsidP="00596D49">
      <w:pPr>
        <w:pStyle w:val="Luettelokappale"/>
        <w:numPr>
          <w:ilvl w:val="0"/>
          <w:numId w:val="1"/>
        </w:numPr>
        <w:rPr>
          <w:lang w:val="en-US"/>
        </w:rPr>
      </w:pPr>
      <w:r w:rsidRPr="003414A3">
        <w:rPr>
          <w:lang w:val="en-US"/>
        </w:rPr>
        <w:t>Is resin-infiltration included in your selection of procedures?</w:t>
      </w:r>
    </w:p>
    <w:p w14:paraId="3396EA49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proofErr w:type="gramStart"/>
      <w:r>
        <w:rPr>
          <w:lang w:val="en-US"/>
        </w:rPr>
        <w:t>yes</w:t>
      </w:r>
      <w:proofErr w:type="gramEnd"/>
      <w:r>
        <w:rPr>
          <w:lang w:val="en-US"/>
        </w:rPr>
        <w:t>, it is included if needed</w:t>
      </w:r>
    </w:p>
    <w:p w14:paraId="3FA6CCA9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does not include but I am interested</w:t>
      </w:r>
    </w:p>
    <w:p w14:paraId="7D063693" w14:textId="77777777" w:rsidR="00596D49" w:rsidRPr="003414A3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does not include and I am not interested</w:t>
      </w:r>
    </w:p>
    <w:p w14:paraId="726894AB" w14:textId="0895B44E" w:rsidR="00596D49" w:rsidRDefault="00596D49" w:rsidP="00596D49">
      <w:pPr>
        <w:pStyle w:val="Luettelokappale"/>
        <w:numPr>
          <w:ilvl w:val="0"/>
          <w:numId w:val="1"/>
        </w:numPr>
        <w:rPr>
          <w:lang w:val="en-US"/>
        </w:rPr>
      </w:pPr>
      <w:r>
        <w:rPr>
          <w:lang w:val="en-US"/>
        </w:rPr>
        <w:t>In what situation have you used resin-infiltration? (You can choose several options)</w:t>
      </w:r>
    </w:p>
    <w:p w14:paraId="311C5A49" w14:textId="4960D795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nitial caries lesions in </w:t>
      </w:r>
      <w:r w:rsidR="001407DB">
        <w:rPr>
          <w:lang w:val="en-US"/>
        </w:rPr>
        <w:t>interproximal</w:t>
      </w:r>
      <w:r>
        <w:rPr>
          <w:lang w:val="en-US"/>
        </w:rPr>
        <w:t xml:space="preserve"> surfaces of deciduous teeth </w:t>
      </w:r>
    </w:p>
    <w:p w14:paraId="27C0673B" w14:textId="0A871182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nitial caries lesions in </w:t>
      </w:r>
      <w:r w:rsidR="002634A4">
        <w:rPr>
          <w:lang w:val="en-US"/>
        </w:rPr>
        <w:t>interproximal</w:t>
      </w:r>
      <w:r>
        <w:rPr>
          <w:lang w:val="en-US"/>
        </w:rPr>
        <w:t xml:space="preserve"> surfaces of permanent teeth</w:t>
      </w:r>
    </w:p>
    <w:p w14:paraId="1B450B91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MIH teeth (molar-incisal hypoplasia)</w:t>
      </w:r>
    </w:p>
    <w:p w14:paraId="42D977F1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white spot lesions of incisors</w:t>
      </w:r>
    </w:p>
    <w:p w14:paraId="2BDB3038" w14:textId="77777777" w:rsidR="00596D49" w:rsidRPr="00D2447E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I have not used</w:t>
      </w:r>
    </w:p>
    <w:p w14:paraId="12D59BC1" w14:textId="221F7D1D" w:rsidR="00596D49" w:rsidRDefault="00596D49" w:rsidP="00596D49">
      <w:pPr>
        <w:pStyle w:val="Luettelokappale"/>
        <w:numPr>
          <w:ilvl w:val="0"/>
          <w:numId w:val="1"/>
        </w:numPr>
        <w:rPr>
          <w:lang w:val="en-US"/>
        </w:rPr>
      </w:pPr>
      <w:r>
        <w:rPr>
          <w:lang w:val="en-US"/>
        </w:rPr>
        <w:t>Where have you got information about resin-infiltration? (You can choose several options)</w:t>
      </w:r>
    </w:p>
    <w:p w14:paraId="27C4F290" w14:textId="6EE2996A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proofErr w:type="gramStart"/>
      <w:r>
        <w:rPr>
          <w:lang w:val="en-US"/>
        </w:rPr>
        <w:t>during</w:t>
      </w:r>
      <w:proofErr w:type="gramEnd"/>
      <w:r>
        <w:rPr>
          <w:lang w:val="en-US"/>
        </w:rPr>
        <w:t xml:space="preserve"> </w:t>
      </w:r>
      <w:r w:rsidR="006870CB">
        <w:rPr>
          <w:lang w:val="en-US"/>
        </w:rPr>
        <w:t>undergraduate studies</w:t>
      </w:r>
    </w:p>
    <w:p w14:paraId="499A41AC" w14:textId="78EAD734" w:rsidR="00596D49" w:rsidRDefault="006870CB" w:rsidP="00596D49">
      <w:pPr>
        <w:pStyle w:val="Luettelokappale"/>
        <w:numPr>
          <w:ilvl w:val="1"/>
          <w:numId w:val="1"/>
        </w:numPr>
        <w:rPr>
          <w:lang w:val="en-US"/>
        </w:rPr>
      </w:pPr>
      <w:proofErr w:type="gramStart"/>
      <w:r>
        <w:rPr>
          <w:lang w:val="en-US"/>
        </w:rPr>
        <w:t>after</w:t>
      </w:r>
      <w:proofErr w:type="gramEnd"/>
      <w:r>
        <w:rPr>
          <w:lang w:val="en-US"/>
        </w:rPr>
        <w:t xml:space="preserve"> graduate education</w:t>
      </w:r>
    </w:p>
    <w:p w14:paraId="3DD648A3" w14:textId="64F8A1A7" w:rsidR="00596D49" w:rsidRDefault="006870CB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introduced by a colleague</w:t>
      </w:r>
    </w:p>
    <w:p w14:paraId="60AD774B" w14:textId="59A826F2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from journals related to the field</w:t>
      </w:r>
    </w:p>
    <w:p w14:paraId="79C66F87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from elsewhere, where _________________</w:t>
      </w:r>
    </w:p>
    <w:p w14:paraId="4CB194D7" w14:textId="77777777" w:rsidR="00596D49" w:rsidRPr="00D2447E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I have not received any information</w:t>
      </w:r>
    </w:p>
    <w:p w14:paraId="53A7CD40" w14:textId="4958941A" w:rsidR="00596D49" w:rsidRDefault="00596D49" w:rsidP="00596D49">
      <w:pPr>
        <w:pStyle w:val="Luettelokappale"/>
        <w:numPr>
          <w:ilvl w:val="0"/>
          <w:numId w:val="1"/>
        </w:numPr>
        <w:rPr>
          <w:lang w:val="en-US"/>
        </w:rPr>
      </w:pPr>
      <w:r>
        <w:rPr>
          <w:lang w:val="en-US"/>
        </w:rPr>
        <w:t>Which of these describe resin-infiltration in your opinion? (You can choose several options)</w:t>
      </w:r>
    </w:p>
    <w:p w14:paraId="677A0596" w14:textId="1D142A58" w:rsidR="00596D49" w:rsidRDefault="00511A2E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RI </w:t>
      </w:r>
      <w:r w:rsidR="00596D49">
        <w:rPr>
          <w:lang w:val="en-US"/>
        </w:rPr>
        <w:t>is a challenging procedure</w:t>
      </w:r>
    </w:p>
    <w:p w14:paraId="4F353690" w14:textId="3EE26442" w:rsidR="00596D49" w:rsidRDefault="00511A2E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RI </w:t>
      </w:r>
      <w:r w:rsidR="00596D49">
        <w:rPr>
          <w:lang w:val="en-US"/>
        </w:rPr>
        <w:t>is an easy procedure</w:t>
      </w:r>
    </w:p>
    <w:p w14:paraId="477B21CE" w14:textId="1E7C64C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the </w:t>
      </w:r>
      <w:r w:rsidR="00511A2E">
        <w:rPr>
          <w:lang w:val="en-US"/>
        </w:rPr>
        <w:t xml:space="preserve">scientific </w:t>
      </w:r>
      <w:r>
        <w:rPr>
          <w:lang w:val="en-US"/>
        </w:rPr>
        <w:t>evidence</w:t>
      </w:r>
      <w:r w:rsidR="00511A2E">
        <w:rPr>
          <w:lang w:val="en-US"/>
        </w:rPr>
        <w:t xml:space="preserve"> of RI</w:t>
      </w:r>
      <w:r>
        <w:rPr>
          <w:lang w:val="en-US"/>
        </w:rPr>
        <w:t xml:space="preserve"> is promising</w:t>
      </w:r>
    </w:p>
    <w:p w14:paraId="59CCC077" w14:textId="6AC012CC" w:rsidR="00596D49" w:rsidRDefault="006870CB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according to my own experience, RI is promising in arresting caries lesion progression</w:t>
      </w:r>
    </w:p>
    <w:p w14:paraId="1F006CE6" w14:textId="1E55ADBF" w:rsidR="00596D49" w:rsidRDefault="00511A2E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RI </w:t>
      </w:r>
      <w:r w:rsidR="00596D49">
        <w:rPr>
          <w:lang w:val="en-US"/>
        </w:rPr>
        <w:t>is promising in improving the aesthetics of incisors whit white spot lesions (WSL) and arresting these lesions</w:t>
      </w:r>
    </w:p>
    <w:p w14:paraId="6E5E7AF5" w14:textId="5AC1B67A" w:rsidR="00596D49" w:rsidRDefault="00511A2E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RI </w:t>
      </w:r>
      <w:r w:rsidR="006870CB">
        <w:rPr>
          <w:lang w:val="en-US"/>
        </w:rPr>
        <w:t>is a procedure that can also be performed by a dental hygienist</w:t>
      </w:r>
    </w:p>
    <w:p w14:paraId="39A00D2E" w14:textId="1B5C7C3F" w:rsidR="00596D49" w:rsidRDefault="00511A2E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RI </w:t>
      </w:r>
      <w:r w:rsidR="00596D49">
        <w:rPr>
          <w:lang w:val="en-US"/>
        </w:rPr>
        <w:t>takes as much time as a filling</w:t>
      </w:r>
    </w:p>
    <w:p w14:paraId="4C266112" w14:textId="26ED0B00" w:rsidR="00596D49" w:rsidRDefault="00511A2E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RI </w:t>
      </w:r>
      <w:r w:rsidR="00596D49">
        <w:rPr>
          <w:lang w:val="en-US"/>
        </w:rPr>
        <w:t xml:space="preserve">requires (at least sometimes) </w:t>
      </w:r>
      <w:r w:rsidR="001407DB">
        <w:rPr>
          <w:lang w:val="en-US"/>
        </w:rPr>
        <w:t xml:space="preserve">local </w:t>
      </w:r>
      <w:r w:rsidR="00596D49">
        <w:rPr>
          <w:lang w:val="en-US"/>
        </w:rPr>
        <w:t>anesthesia</w:t>
      </w:r>
    </w:p>
    <w:p w14:paraId="7766D4B0" w14:textId="3B382265" w:rsidR="00596D49" w:rsidRDefault="00511A2E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RI </w:t>
      </w:r>
      <w:r w:rsidR="00596D49">
        <w:rPr>
          <w:lang w:val="en-US"/>
        </w:rPr>
        <w:t>is expensive</w:t>
      </w:r>
    </w:p>
    <w:p w14:paraId="5D4D26CC" w14:textId="0F8D103B" w:rsidR="00596D49" w:rsidRDefault="006870CB" w:rsidP="00596D49">
      <w:pPr>
        <w:pStyle w:val="Luettelokappale"/>
        <w:numPr>
          <w:ilvl w:val="1"/>
          <w:numId w:val="1"/>
        </w:numPr>
        <w:rPr>
          <w:lang w:val="en-US"/>
        </w:rPr>
      </w:pP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comment</w:t>
      </w:r>
    </w:p>
    <w:p w14:paraId="3EFA6C62" w14:textId="77777777" w:rsidR="00596D49" w:rsidRDefault="00596D49" w:rsidP="00596D49">
      <w:pPr>
        <w:pStyle w:val="Luettelokappale"/>
        <w:numPr>
          <w:ilvl w:val="0"/>
          <w:numId w:val="1"/>
        </w:numPr>
        <w:rPr>
          <w:lang w:val="en-US"/>
        </w:rPr>
      </w:pPr>
      <w:r>
        <w:rPr>
          <w:lang w:val="en-US"/>
        </w:rPr>
        <w:t>My own experience about the outcome from using resin-infiltration are</w:t>
      </w:r>
    </w:p>
    <w:p w14:paraId="281CBC9A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positive</w:t>
      </w:r>
    </w:p>
    <w:p w14:paraId="717C20FB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negative</w:t>
      </w:r>
    </w:p>
    <w:p w14:paraId="420A3080" w14:textId="3F6E4AD4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I cannot say</w:t>
      </w:r>
    </w:p>
    <w:p w14:paraId="1BF366F5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I have not used</w:t>
      </w:r>
    </w:p>
    <w:p w14:paraId="63C19147" w14:textId="77777777" w:rsidR="00596D49" w:rsidRDefault="00596D49" w:rsidP="00596D49">
      <w:pPr>
        <w:pStyle w:val="Luettelokappale"/>
        <w:numPr>
          <w:ilvl w:val="0"/>
          <w:numId w:val="1"/>
        </w:numPr>
        <w:rPr>
          <w:lang w:val="en-US"/>
        </w:rPr>
      </w:pPr>
      <w:r>
        <w:rPr>
          <w:lang w:val="en-US"/>
        </w:rPr>
        <w:t>Methods that I have used for stopping the initial lesions (you can choose several options)</w:t>
      </w:r>
    </w:p>
    <w:p w14:paraId="13EF4D8D" w14:textId="715245E4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I teach how to clean tooth surfaces with lesions</w:t>
      </w:r>
    </w:p>
    <w:p w14:paraId="5E7EDE42" w14:textId="6A562E24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I prescribe a strong fluoride toothpaste for self-care</w:t>
      </w:r>
    </w:p>
    <w:p w14:paraId="4421611E" w14:textId="5178229E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 apply fluoride varnish/gel on the initial lesions </w:t>
      </w:r>
    </w:p>
    <w:p w14:paraId="4F979F41" w14:textId="66FD3664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 apply silver diamine fluoride (SDF) to the initial lesions </w:t>
      </w:r>
    </w:p>
    <w:p w14:paraId="06C554E9" w14:textId="6F5E88D6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f necessary, I prepare individual fluoride </w:t>
      </w:r>
      <w:r w:rsidR="006870CB">
        <w:rPr>
          <w:lang w:val="en-US"/>
        </w:rPr>
        <w:t>trays</w:t>
      </w:r>
      <w:r>
        <w:rPr>
          <w:lang w:val="en-US"/>
        </w:rPr>
        <w:t xml:space="preserve"> for the patient</w:t>
      </w:r>
    </w:p>
    <w:p w14:paraId="5B572F62" w14:textId="2CEDF503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 </w:t>
      </w:r>
      <w:r w:rsidR="003F1D6E">
        <w:rPr>
          <w:lang w:val="en-US"/>
        </w:rPr>
        <w:t>seal</w:t>
      </w:r>
      <w:r>
        <w:rPr>
          <w:lang w:val="en-US"/>
        </w:rPr>
        <w:t xml:space="preserve"> the </w:t>
      </w:r>
      <w:r w:rsidR="001407DB">
        <w:rPr>
          <w:lang w:val="en-US"/>
        </w:rPr>
        <w:t>fissures</w:t>
      </w:r>
      <w:r>
        <w:rPr>
          <w:lang w:val="en-US"/>
        </w:rPr>
        <w:t xml:space="preserve"> </w:t>
      </w:r>
      <w:r w:rsidR="001407DB">
        <w:rPr>
          <w:lang w:val="en-US"/>
        </w:rPr>
        <w:t>of occlusal surfaces</w:t>
      </w:r>
      <w:r>
        <w:rPr>
          <w:lang w:val="en-US"/>
        </w:rPr>
        <w:t xml:space="preserve"> of children’s molars</w:t>
      </w:r>
    </w:p>
    <w:p w14:paraId="3AC19A0B" w14:textId="520BA305" w:rsidR="00596D49" w:rsidRDefault="003F1D6E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I use RI</w:t>
      </w:r>
    </w:p>
    <w:p w14:paraId="303F70DD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other, what _________________________</w:t>
      </w:r>
    </w:p>
    <w:p w14:paraId="0CD99219" w14:textId="77777777" w:rsidR="00596D49" w:rsidRDefault="00596D49" w:rsidP="00596D49">
      <w:pPr>
        <w:pStyle w:val="Luettelokappale"/>
        <w:numPr>
          <w:ilvl w:val="0"/>
          <w:numId w:val="1"/>
        </w:numPr>
        <w:rPr>
          <w:lang w:val="en-US"/>
        </w:rPr>
      </w:pPr>
      <w:r>
        <w:rPr>
          <w:lang w:val="en-US"/>
        </w:rPr>
        <w:t>In my reception visits under 30 years old patients</w:t>
      </w:r>
    </w:p>
    <w:p w14:paraId="11C68B52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daily</w:t>
      </w:r>
    </w:p>
    <w:p w14:paraId="08DB9226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lastRenderedPageBreak/>
        <w:t>weekly</w:t>
      </w:r>
    </w:p>
    <w:p w14:paraId="6A82689C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less frequently than once a week</w:t>
      </w:r>
    </w:p>
    <w:p w14:paraId="27F41A57" w14:textId="07B5395D" w:rsidR="00596D49" w:rsidRDefault="006870CB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hardly ever</w:t>
      </w:r>
    </w:p>
    <w:p w14:paraId="5AA34422" w14:textId="77777777" w:rsidR="00596D49" w:rsidRDefault="00596D49" w:rsidP="00596D49">
      <w:pPr>
        <w:pStyle w:val="Luettelokappale"/>
        <w:numPr>
          <w:ilvl w:val="0"/>
          <w:numId w:val="1"/>
        </w:numPr>
        <w:rPr>
          <w:lang w:val="en-US"/>
        </w:rPr>
      </w:pPr>
      <w:r>
        <w:rPr>
          <w:lang w:val="en-US"/>
        </w:rPr>
        <w:t>I have graduated from</w:t>
      </w:r>
    </w:p>
    <w:p w14:paraId="4479C5F6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Helsinki</w:t>
      </w:r>
    </w:p>
    <w:p w14:paraId="0EAC40A4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Turku</w:t>
      </w:r>
    </w:p>
    <w:p w14:paraId="013897FE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Kuopio</w:t>
      </w:r>
    </w:p>
    <w:p w14:paraId="732B9887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Oulu</w:t>
      </w:r>
    </w:p>
    <w:p w14:paraId="6A876828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somewhere else</w:t>
      </w:r>
    </w:p>
    <w:p w14:paraId="67B3A850" w14:textId="77777777" w:rsidR="00596D49" w:rsidRDefault="00596D49" w:rsidP="00596D49">
      <w:pPr>
        <w:pStyle w:val="Luettelokappale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long has it been since you graduated?</w:t>
      </w:r>
    </w:p>
    <w:p w14:paraId="724CE079" w14:textId="1D9BD31A" w:rsidR="00596D49" w:rsidRDefault="003F1D6E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>less than</w:t>
      </w:r>
      <w:r w:rsidR="00596D49">
        <w:rPr>
          <w:lang w:val="en-US"/>
        </w:rPr>
        <w:t xml:space="preserve"> 5 years</w:t>
      </w:r>
    </w:p>
    <w:p w14:paraId="0A4C72E1" w14:textId="77777777" w:rsidR="00596D49" w:rsidRDefault="00596D49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 5-10 years</w:t>
      </w:r>
    </w:p>
    <w:p w14:paraId="31DFCB06" w14:textId="06BF8D5F" w:rsidR="00596D49" w:rsidRDefault="003F1D6E" w:rsidP="00596D49">
      <w:pPr>
        <w:pStyle w:val="Luettelokappal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more than </w:t>
      </w:r>
      <w:r w:rsidR="00596D49">
        <w:rPr>
          <w:lang w:val="en-US"/>
        </w:rPr>
        <w:t>10 years</w:t>
      </w:r>
    </w:p>
    <w:p w14:paraId="717C823D" w14:textId="77777777" w:rsidR="00596D49" w:rsidRPr="00A126BF" w:rsidRDefault="00596D49" w:rsidP="00596D49">
      <w:pPr>
        <w:pStyle w:val="Luettelokappale"/>
        <w:numPr>
          <w:ilvl w:val="0"/>
          <w:numId w:val="1"/>
        </w:numPr>
        <w:rPr>
          <w:lang w:val="en-US"/>
        </w:rPr>
      </w:pPr>
      <w:r>
        <w:rPr>
          <w:lang w:val="en-US"/>
        </w:rPr>
        <w:t>Other comments</w:t>
      </w:r>
    </w:p>
    <w:p w14:paraId="455399D0" w14:textId="77777777" w:rsidR="00596D49" w:rsidRDefault="00596D49"/>
    <w:sectPr w:rsidR="00596D49">
      <w:headerReference w:type="default" r:id="rId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0AFD41" w14:textId="77777777" w:rsidR="00F867FE" w:rsidRDefault="00F867FE" w:rsidP="00AE6C75">
      <w:pPr>
        <w:spacing w:after="0" w:line="240" w:lineRule="auto"/>
      </w:pPr>
      <w:r>
        <w:separator/>
      </w:r>
    </w:p>
  </w:endnote>
  <w:endnote w:type="continuationSeparator" w:id="0">
    <w:p w14:paraId="641399C7" w14:textId="77777777" w:rsidR="00F867FE" w:rsidRDefault="00F867FE" w:rsidP="00AE6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969939" w14:textId="77777777" w:rsidR="00F867FE" w:rsidRDefault="00F867FE" w:rsidP="00AE6C75">
      <w:pPr>
        <w:spacing w:after="0" w:line="240" w:lineRule="auto"/>
      </w:pPr>
      <w:r>
        <w:separator/>
      </w:r>
    </w:p>
  </w:footnote>
  <w:footnote w:type="continuationSeparator" w:id="0">
    <w:p w14:paraId="27C74EFC" w14:textId="77777777" w:rsidR="00F867FE" w:rsidRDefault="00F867FE" w:rsidP="00AE6C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9D4EED" w14:textId="6475506A" w:rsidR="00AD35E5" w:rsidRDefault="005A59D7">
    <w:pPr>
      <w:pStyle w:val="Yltunniste"/>
      <w:jc w:val="right"/>
      <w:rPr>
        <w:color w:val="4472C4" w:themeColor="accent1"/>
      </w:rPr>
    </w:pPr>
    <w:sdt>
      <w:sdtPr>
        <w:rPr>
          <w:color w:val="4472C4" w:themeColor="accent1"/>
        </w:rPr>
        <w:alias w:val="Otsikko"/>
        <w:tag w:val=""/>
        <w:id w:val="664756013"/>
        <w:showingPlcHdr/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342EE6">
          <w:rPr>
            <w:color w:val="4472C4" w:themeColor="accent1"/>
          </w:rPr>
          <w:t xml:space="preserve">     </w:t>
        </w:r>
      </w:sdtContent>
    </w:sdt>
  </w:p>
  <w:p w14:paraId="3DE9C22C" w14:textId="77777777" w:rsidR="00AD35E5" w:rsidRDefault="00AD35E5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D12814"/>
    <w:multiLevelType w:val="hybridMultilevel"/>
    <w:tmpl w:val="39F60C78"/>
    <w:lvl w:ilvl="0" w:tplc="21A0821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9051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D49"/>
    <w:rsid w:val="000F7593"/>
    <w:rsid w:val="001407DB"/>
    <w:rsid w:val="00166C88"/>
    <w:rsid w:val="001A65BF"/>
    <w:rsid w:val="00211DB5"/>
    <w:rsid w:val="002634A4"/>
    <w:rsid w:val="00342EE6"/>
    <w:rsid w:val="003E72E6"/>
    <w:rsid w:val="003F1D6E"/>
    <w:rsid w:val="00511A2E"/>
    <w:rsid w:val="00596D49"/>
    <w:rsid w:val="005A59D7"/>
    <w:rsid w:val="006247AA"/>
    <w:rsid w:val="006870CB"/>
    <w:rsid w:val="00AD35E5"/>
    <w:rsid w:val="00AE6C75"/>
    <w:rsid w:val="00B008FF"/>
    <w:rsid w:val="00D727BF"/>
    <w:rsid w:val="00E57073"/>
    <w:rsid w:val="00E80A74"/>
    <w:rsid w:val="00F8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87320E"/>
  <w15:chartTrackingRefBased/>
  <w15:docId w15:val="{60B0FF00-AD62-8740-A320-E2943E06A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96D49"/>
    <w:pPr>
      <w:spacing w:after="160" w:line="259" w:lineRule="auto"/>
    </w:pPr>
    <w:rPr>
      <w:sz w:val="22"/>
      <w:szCs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596D49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596D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596D49"/>
    <w:rPr>
      <w:sz w:val="22"/>
      <w:szCs w:val="22"/>
    </w:rPr>
  </w:style>
  <w:style w:type="paragraph" w:styleId="Alatunniste">
    <w:name w:val="footer"/>
    <w:basedOn w:val="Normaali"/>
    <w:link w:val="AlatunnisteChar"/>
    <w:uiPriority w:val="99"/>
    <w:unhideWhenUsed/>
    <w:rsid w:val="00AE6C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E6C7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f9ce49a-5101-4aa3-8c75-0d5935ad6525}" enabled="0" method="" siteId="{9f9ce49a-5101-4aa3-8c75-0d5935ad652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Kylkisalo</dc:creator>
  <cp:keywords/>
  <dc:description/>
  <cp:lastModifiedBy>Päivi Havela</cp:lastModifiedBy>
  <cp:revision>2</cp:revision>
  <dcterms:created xsi:type="dcterms:W3CDTF">2025-09-08T08:59:00Z</dcterms:created>
  <dcterms:modified xsi:type="dcterms:W3CDTF">2025-09-08T08:59:00Z</dcterms:modified>
</cp:coreProperties>
</file>